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8EBAB" w14:textId="1CC495C3" w:rsidR="00BB3B84" w:rsidRPr="007C1912" w:rsidRDefault="00335ED2" w:rsidP="008016D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C1912">
        <w:rPr>
          <w:rFonts w:ascii="Times New Roman" w:hAnsi="Times New Roman" w:cs="Times New Roman"/>
          <w:b/>
        </w:rPr>
        <w:t>Supplementary appendix</w:t>
      </w:r>
    </w:p>
    <w:p w14:paraId="03542808" w14:textId="7E34703B" w:rsidR="00335ED2" w:rsidRPr="007C1912" w:rsidRDefault="00575E58" w:rsidP="00575E58">
      <w:pPr>
        <w:spacing w:line="480" w:lineRule="auto"/>
        <w:rPr>
          <w:rFonts w:ascii="Times New Roman" w:hAnsi="Times New Roman" w:cs="Times New Roman"/>
          <w:b/>
        </w:rPr>
      </w:pPr>
      <w:r w:rsidRPr="007C1912">
        <w:rPr>
          <w:rFonts w:ascii="Times New Roman" w:hAnsi="Times New Roman" w:cs="Times New Roman"/>
          <w:b/>
        </w:rPr>
        <w:t>Appendix 1</w:t>
      </w:r>
      <w:r w:rsidRPr="007C1912">
        <w:rPr>
          <w:rFonts w:ascii="Times New Roman" w:hAnsi="Times New Roman" w:cs="Times New Roman" w:hint="eastAsia"/>
          <w:b/>
        </w:rPr>
        <w:t>：</w:t>
      </w:r>
      <w:r w:rsidR="00335ED2" w:rsidRPr="007C1912">
        <w:rPr>
          <w:rFonts w:ascii="Times New Roman" w:hAnsi="Times New Roman" w:cs="Times New Roman"/>
        </w:rPr>
        <w:t xml:space="preserve">The searching words for role of TGF-β1,2,3 in MSCs osteogenic differentiation </w:t>
      </w:r>
      <w:r w:rsidR="00335ED2" w:rsidRPr="007C1912">
        <w:rPr>
          <w:rFonts w:ascii="Times New Roman" w:hAnsi="Times New Roman" w:cs="Times New Roman"/>
          <w:i/>
        </w:rPr>
        <w:t>in vitro</w:t>
      </w:r>
      <w:r w:rsidR="00335ED2" w:rsidRPr="007C1912">
        <w:rPr>
          <w:rFonts w:ascii="Times New Roman" w:hAnsi="Times New Roman" w:cs="Times New Roman"/>
        </w:rPr>
        <w:t xml:space="preserve"> and </w:t>
      </w:r>
      <w:r w:rsidR="00335ED2" w:rsidRPr="007C1912">
        <w:rPr>
          <w:rFonts w:ascii="Times New Roman" w:hAnsi="Times New Roman" w:cs="Times New Roman"/>
          <w:i/>
        </w:rPr>
        <w:t>in vivo</w:t>
      </w:r>
      <w:r w:rsidR="00335ED2" w:rsidRPr="007C1912">
        <w:rPr>
          <w:rFonts w:ascii="Times New Roman" w:hAnsi="Times New Roman" w:cs="Times New Roman"/>
        </w:rPr>
        <w:t xml:space="preserve"> separately are as follows:</w:t>
      </w:r>
    </w:p>
    <w:p w14:paraId="1936A898" w14:textId="77777777" w:rsidR="000740C9" w:rsidRPr="007C1912" w:rsidRDefault="000740C9" w:rsidP="002665FE">
      <w:pPr>
        <w:pStyle w:val="HTML"/>
        <w:spacing w:line="48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7C1912">
        <w:rPr>
          <w:rFonts w:ascii="Times New Roman" w:hAnsi="Times New Roman" w:cs="Times New Roman"/>
          <w:sz w:val="21"/>
          <w:szCs w:val="21"/>
        </w:rPr>
        <w:t>(((((((((((("Transforming Growth Factor beta1"[Mesh]) OR (Transforming Growth Factor beta I)) OR (TGF-beta1)) OR (Transforming Growth Factor-beta1)) OR (TGF-beta-1)) OR (TGF beta 1)) OR (Transforming Growth Factor beta 1 Latency Associated Peptide)) OR (TGF-beta1 Latency-Associated Protein)) OR (Latency-Associated Protein, TGF-beta1)) OR (TGF beta1 Latency Associated Protein)) OR (TGF-beta1LAP)) OR (TGF beta1LAP))AND(((((((((((("Osteogenesis"[Mesh]) OR (Bone Formation)) OR (Ossification)) OR (Ossifications)) OR (Endochondral Ossification)) OR (Endochondral Ossifications)) OR (Ossification, Endochondral)) OR (Ossifications, Endochondral)) OR (Physiologic Ossification)) OR (Ossification, Physiological)) OR (Physiological Ossification)) OR (Ossification, Physiologic))</w:t>
      </w:r>
    </w:p>
    <w:p w14:paraId="2923269B" w14:textId="77777777" w:rsidR="000740C9" w:rsidRPr="007C1912" w:rsidRDefault="000740C9" w:rsidP="002665FE">
      <w:pPr>
        <w:pStyle w:val="HTML"/>
        <w:spacing w:line="48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7C1912">
        <w:rPr>
          <w:rFonts w:ascii="Times New Roman" w:hAnsi="Times New Roman" w:cs="Times New Roman"/>
          <w:sz w:val="21"/>
          <w:szCs w:val="21"/>
        </w:rPr>
        <w:t>((((((((((((((((("Transforming Growth Factor beta2"[Mesh]) OR (Glioblastoma-Derived T-Cell Suppressor Factor)) OR (Glioblastoma Derived T Cell Suppressor Factor)) OR (Cartilage-Inducing Factor-B)) OR (Cartilage Inducing Factor B)) OR (</w:t>
      </w:r>
      <w:proofErr w:type="spellStart"/>
      <w:r w:rsidRPr="007C1912">
        <w:rPr>
          <w:rFonts w:ascii="Times New Roman" w:hAnsi="Times New Roman" w:cs="Times New Roman"/>
          <w:sz w:val="21"/>
          <w:szCs w:val="21"/>
        </w:rPr>
        <w:t>Polyergin</w:t>
      </w:r>
      <w:proofErr w:type="spellEnd"/>
      <w:r w:rsidRPr="007C1912">
        <w:rPr>
          <w:rFonts w:ascii="Times New Roman" w:hAnsi="Times New Roman" w:cs="Times New Roman"/>
          <w:sz w:val="21"/>
          <w:szCs w:val="21"/>
        </w:rPr>
        <w:t xml:space="preserve">)) OR (TGF-beta2)) OR (TGF-beta-2)) OR (BSC-1 Cell Growth Inhibitor)) OR (BSC 1 Cell Growth Inhibitor)) OR (Suppressor Factor, T-Cell, Glioblastoma-Derived)) OR (Transforming Growth Factor beta 2 Latency Associated Peptide)) OR (TGF-beta2LAP)) OR (TGF beta2LAP)) OR (TGF-beta2 Latency-Associated Protein)) OR (Latency-Associated Protein, TGF-beta2)) OR (TGF beta2 Latency Associated Protein))AND(((((((((((("Osteogenesis"[Mesh]) OR (Bone Formation)) OR (Ossification)) OR (Ossifications)) OR (Endochondral Ossification)) OR (Endochondral Ossifications)) OR </w:t>
      </w:r>
      <w:r w:rsidRPr="007C1912">
        <w:rPr>
          <w:rFonts w:ascii="Times New Roman" w:hAnsi="Times New Roman" w:cs="Times New Roman"/>
          <w:sz w:val="21"/>
          <w:szCs w:val="21"/>
        </w:rPr>
        <w:lastRenderedPageBreak/>
        <w:t>(Ossification, Endochondral)) OR (Ossifications, Endochondral)) OR (Physiologic Ossification)) OR (Ossification, Physiological)) OR (Physiological Ossification)) OR (Ossification, Physiologic))</w:t>
      </w:r>
    </w:p>
    <w:p w14:paraId="01740714" w14:textId="492182C0" w:rsidR="000740C9" w:rsidRDefault="000740C9" w:rsidP="002665FE">
      <w:pPr>
        <w:pStyle w:val="HTML"/>
        <w:spacing w:line="48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7C1912">
        <w:rPr>
          <w:rFonts w:ascii="Times New Roman" w:hAnsi="Times New Roman" w:cs="Times New Roman"/>
          <w:sz w:val="21"/>
          <w:szCs w:val="21"/>
        </w:rPr>
        <w:t>((((((((((("Transforming Growth Factor beta3"[Mesh]) OR (TGF-beta-3)) OR (TGF beta 3)) OR (TGFB3)) OR (TGF-beta3)) OR (TGF beta3)) OR (Transforming Growth Factor beta 3 Latency Associated Peptide)) OR (TGF-beta3 Latency-Associated Protein)) OR (Latency-Associated Protein, TGF-beta3)) OR (TGF beta3 Latency Associated Protein)) OR (TGF-beta3LAP))AND(((((((((((("Osteogenesis"[Mesh]) OR (Bone Formation)) OR (Ossification)) OR (Ossifications)) OR (Endochondral Ossification)) OR (Endochondral Ossifications)) OR (Ossification, Endochondral)) OR (Ossifications, Endochondral)) OR (Physiologic Ossification)) OR (Ossification, Physiological)) OR (Physiological Ossification)) OR (Ossification, Physiologic))</w:t>
      </w:r>
    </w:p>
    <w:p w14:paraId="66BFF7CD" w14:textId="6D925A7F" w:rsidR="007C1912" w:rsidRDefault="007C1912" w:rsidP="002665FE">
      <w:pPr>
        <w:pStyle w:val="HTML"/>
        <w:spacing w:line="48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</w:p>
    <w:p w14:paraId="22A6B0FA" w14:textId="69FB6AB3" w:rsidR="007C1912" w:rsidRPr="006455A5" w:rsidRDefault="006455A5" w:rsidP="007C1912">
      <w:pPr>
        <w:pStyle w:val="HTML"/>
        <w:spacing w:line="480" w:lineRule="auto"/>
        <w:jc w:val="both"/>
        <w:rPr>
          <w:rFonts w:ascii="Times New Roman" w:hAnsi="Times New Roman" w:cs="Times New Roman"/>
          <w:b/>
          <w:color w:val="0070C0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color w:val="0070C0"/>
          <w:sz w:val="21"/>
          <w:szCs w:val="21"/>
        </w:rPr>
        <w:t xml:space="preserve"> </w:t>
      </w:r>
    </w:p>
    <w:sectPr w:rsidR="007C1912" w:rsidRPr="00645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4BB60" w14:textId="77777777" w:rsidR="00A21A3E" w:rsidRDefault="00A21A3E" w:rsidP="004170C8">
      <w:r>
        <w:separator/>
      </w:r>
    </w:p>
  </w:endnote>
  <w:endnote w:type="continuationSeparator" w:id="0">
    <w:p w14:paraId="7D7F84ED" w14:textId="77777777" w:rsidR="00A21A3E" w:rsidRDefault="00A21A3E" w:rsidP="00417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32470" w14:textId="77777777" w:rsidR="00A21A3E" w:rsidRDefault="00A21A3E" w:rsidP="004170C8">
      <w:r>
        <w:separator/>
      </w:r>
    </w:p>
  </w:footnote>
  <w:footnote w:type="continuationSeparator" w:id="0">
    <w:p w14:paraId="1716F1C2" w14:textId="77777777" w:rsidR="00A21A3E" w:rsidRDefault="00A21A3E" w:rsidP="00417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079"/>
    <w:rsid w:val="0002788D"/>
    <w:rsid w:val="000740C9"/>
    <w:rsid w:val="000B7B2E"/>
    <w:rsid w:val="000C6158"/>
    <w:rsid w:val="00252EC1"/>
    <w:rsid w:val="002665FE"/>
    <w:rsid w:val="002E48AA"/>
    <w:rsid w:val="00335ED2"/>
    <w:rsid w:val="004170C8"/>
    <w:rsid w:val="00575E58"/>
    <w:rsid w:val="006455A5"/>
    <w:rsid w:val="00775A97"/>
    <w:rsid w:val="007C1912"/>
    <w:rsid w:val="008016DA"/>
    <w:rsid w:val="00853079"/>
    <w:rsid w:val="00871244"/>
    <w:rsid w:val="00894104"/>
    <w:rsid w:val="008A6B0C"/>
    <w:rsid w:val="008F6AA7"/>
    <w:rsid w:val="00913F2D"/>
    <w:rsid w:val="00A21A3E"/>
    <w:rsid w:val="00BB3B84"/>
    <w:rsid w:val="00D90549"/>
    <w:rsid w:val="00EA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282DD"/>
  <w15:chartTrackingRefBased/>
  <w15:docId w15:val="{06AF0F0E-03D4-4365-AFCD-9F72CDB4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40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0C8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170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170C8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417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170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17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erfan</dc:creator>
  <cp:keywords/>
  <dc:description/>
  <cp:lastModifiedBy>wei erfan</cp:lastModifiedBy>
  <cp:revision>4</cp:revision>
  <dcterms:created xsi:type="dcterms:W3CDTF">2024-04-14T15:24:00Z</dcterms:created>
  <dcterms:modified xsi:type="dcterms:W3CDTF">2024-04-15T00:12:00Z</dcterms:modified>
</cp:coreProperties>
</file>